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1F9CA" w14:textId="77777777" w:rsidR="008119BC" w:rsidRDefault="00A366F2" w:rsidP="008119BC">
      <w:pPr>
        <w:jc w:val="both"/>
        <w:rPr>
          <w:b/>
        </w:rPr>
      </w:pPr>
      <w:r>
        <w:rPr>
          <w:b/>
        </w:rPr>
        <w:t>Table S2</w:t>
      </w:r>
      <w:bookmarkStart w:id="0" w:name="_GoBack"/>
      <w:bookmarkEnd w:id="0"/>
    </w:p>
    <w:tbl>
      <w:tblPr>
        <w:tblW w:w="9981" w:type="dxa"/>
        <w:tblInd w:w="-229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670"/>
        <w:gridCol w:w="2040"/>
        <w:gridCol w:w="2415"/>
        <w:gridCol w:w="2856"/>
      </w:tblGrid>
      <w:tr w:rsidR="008119BC" w:rsidRPr="0053554B" w14:paraId="1109DB07" w14:textId="77777777" w:rsidTr="00EE4908">
        <w:tc>
          <w:tcPr>
            <w:tcW w:w="267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F889B7D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erm</w:t>
            </w:r>
          </w:p>
        </w:tc>
        <w:tc>
          <w:tcPr>
            <w:tcW w:w="20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6C1F3D6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ermID</w:t>
            </w:r>
            <w:proofErr w:type="spellEnd"/>
          </w:p>
        </w:tc>
        <w:tc>
          <w:tcPr>
            <w:tcW w:w="24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9B42206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Corrected p-value </w:t>
            </w:r>
          </w:p>
        </w:tc>
        <w:tc>
          <w:tcPr>
            <w:tcW w:w="28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E8A0C61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Associated Genes </w:t>
            </w:r>
          </w:p>
        </w:tc>
      </w:tr>
      <w:tr w:rsidR="008119BC" w:rsidRPr="0053554B" w14:paraId="3C4C06A0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22463B3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EBV LMP1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signaling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911A0CC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WP</w:t>
            </w: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:262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45272A0" w14:textId="77777777" w:rsidR="008119BC" w:rsidRPr="0053554B" w:rsidRDefault="008119BC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1583304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A0426A9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IFNB1, MAPK1, RELA</w:t>
            </w:r>
          </w:p>
        </w:tc>
      </w:tr>
      <w:tr w:rsidR="008119BC" w:rsidRPr="0053554B" w14:paraId="77B35554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BA6EAD0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TGF Beta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Signaling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Pathway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D8AFA5D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WP</w:t>
            </w: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:560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7B3A298" w14:textId="77777777" w:rsidR="008119BC" w:rsidRPr="0053554B" w:rsidRDefault="008119BC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1687583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1716EC6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ENG, SMAD5, TFE3, WNT1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119BC" w:rsidRPr="0053554B" w14:paraId="0C98B2D0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5DD6896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angiogenesis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overview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A020542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WP</w:t>
            </w: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:1993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A906263" w14:textId="77777777" w:rsidR="008119BC" w:rsidRPr="0053554B" w:rsidRDefault="008119BC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2127782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01B2649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DAG1, MAPK1, MMP2, TIMP4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119BC" w:rsidRPr="0053554B" w14:paraId="560ED426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9108571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Bladder cancer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9DC1C83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KEGG:05219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C3EACF9" w14:textId="77777777" w:rsidR="008119BC" w:rsidRPr="0053554B" w:rsidRDefault="008119BC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3596069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B7EAF10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MAPK1, MMP2, MYC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119BC" w:rsidRPr="0053554B" w14:paraId="2846D7BE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1ED9FC2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negativ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regulation of epithelial cell migration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41682CE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10633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EA514EB" w14:textId="77777777" w:rsidR="008119BC" w:rsidRPr="0053554B" w:rsidRDefault="008119BC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3891368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E204D6B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CVRL1, CXCL13, MCC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119BC" w:rsidRPr="0053554B" w14:paraId="3EDA0A67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0CF4DA5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gulation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of chondrocyte differentiation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BE28091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32330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B6B1B68" w14:textId="77777777" w:rsidR="008119BC" w:rsidRPr="0053554B" w:rsidRDefault="008119BC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3970325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70751CE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CVRL1, RELA, SAFB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119BC" w:rsidRPr="0053554B" w14:paraId="582AC04B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DCDDE98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negativ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regulation of endothelial cell proliferation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DE14A81" w14:textId="77777777" w:rsidR="008119BC" w:rsidRPr="0053554B" w:rsidRDefault="008119BC" w:rsidP="00EE4908">
            <w:pPr>
              <w:widowControl w:val="0"/>
              <w:suppressLineNumbers/>
              <w:rPr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01937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6F4162B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kern w:val="1"/>
                <w:sz w:val="20"/>
                <w:szCs w:val="20"/>
                <w:lang w:bidi="hi-IN"/>
              </w:rPr>
              <w:t xml:space="preserve"> 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61317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D0371A0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CVRL1, ENG, XDH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119BC" w:rsidRPr="0053554B" w14:paraId="3942145B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B1FEDC9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IL-4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signaling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pathway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2F2317B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WP</w:t>
            </w: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:395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0610017" w14:textId="77777777" w:rsidR="008119BC" w:rsidRPr="0053554B" w:rsidRDefault="008119BC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6646647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44D6C56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FES, MAPK1, RELA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119BC" w:rsidRPr="0053554B" w14:paraId="65081B77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713BD3A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Acute 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&amp; 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Chronic myeloid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leukemia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B4F2F91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KEGG:05221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7E08AD0" w14:textId="77777777" w:rsidR="008119BC" w:rsidRPr="0053554B" w:rsidRDefault="008119BC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8387515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C3A5627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MAPK1, MYC, RELA</w:t>
            </w:r>
          </w:p>
        </w:tc>
      </w:tr>
      <w:tr w:rsidR="008119BC" w:rsidRPr="0053554B" w14:paraId="6F158441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3128378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gulation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of cartilage development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84A40E5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61035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3A89B23" w14:textId="77777777" w:rsidR="008119BC" w:rsidRPr="0053554B" w:rsidRDefault="008119BC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8387515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654678F" w14:textId="77777777" w:rsidR="008119BC" w:rsidRPr="0053554B" w:rsidRDefault="008119BC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CVRL1, RELA, SAFB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</w:tbl>
    <w:p w14:paraId="277FB15E" w14:textId="77777777" w:rsidR="00D34A34" w:rsidRDefault="00D34A34"/>
    <w:p w14:paraId="68C43172" w14:textId="77777777" w:rsidR="008119BC" w:rsidRPr="00A339AE" w:rsidRDefault="008119BC" w:rsidP="008119BC">
      <w:pPr>
        <w:ind w:left="-284" w:right="-772"/>
        <w:jc w:val="both"/>
      </w:pPr>
      <w:r>
        <w:rPr>
          <w:rFonts w:eastAsia="SimSun"/>
          <w:b/>
          <w:bCs/>
          <w:kern w:val="1"/>
          <w:lang w:bidi="hi-IN"/>
        </w:rPr>
        <w:t>Table S2</w:t>
      </w:r>
      <w:r w:rsidRPr="00A339AE">
        <w:rPr>
          <w:rFonts w:eastAsia="SimSun"/>
          <w:b/>
          <w:bCs/>
          <w:kern w:val="1"/>
          <w:lang w:bidi="hi-IN"/>
        </w:rPr>
        <w:t>.</w:t>
      </w:r>
      <w:r w:rsidRPr="00A339AE">
        <w:rPr>
          <w:rFonts w:eastAsia="SimSun"/>
          <w:kern w:val="1"/>
          <w:lang w:bidi="hi-IN"/>
        </w:rPr>
        <w:t xml:space="preserve"> </w:t>
      </w:r>
      <w:r w:rsidRPr="00876D98">
        <w:rPr>
          <w:rFonts w:eastAsia="SimSun"/>
          <w:b/>
          <w:kern w:val="1"/>
          <w:lang w:bidi="hi-IN"/>
        </w:rPr>
        <w:t>Functionally enriched terms for the down-regulated genes after DAC treatment.</w:t>
      </w:r>
      <w:r w:rsidRPr="00A339AE">
        <w:rPr>
          <w:rFonts w:eastAsia="SimSun"/>
          <w:kern w:val="1"/>
          <w:lang w:bidi="hi-IN"/>
        </w:rPr>
        <w:t xml:space="preserve"> </w:t>
      </w:r>
      <w:proofErr w:type="spellStart"/>
      <w:r w:rsidRPr="00A339AE">
        <w:rPr>
          <w:rFonts w:eastAsia="SimSun"/>
          <w:kern w:val="1"/>
          <w:lang w:bidi="hi-IN"/>
        </w:rPr>
        <w:t>TermIDs</w:t>
      </w:r>
      <w:proofErr w:type="spellEnd"/>
      <w:r w:rsidRPr="00A339AE">
        <w:rPr>
          <w:rFonts w:eastAsia="SimSun"/>
          <w:kern w:val="1"/>
          <w:lang w:bidi="hi-IN"/>
        </w:rPr>
        <w:t xml:space="preserve"> as from GO (Gene Ontology); WP corresponds to </w:t>
      </w:r>
      <w:proofErr w:type="spellStart"/>
      <w:r w:rsidRPr="00A339AE">
        <w:rPr>
          <w:rFonts w:eastAsia="SimSun"/>
          <w:kern w:val="1"/>
          <w:lang w:bidi="hi-IN"/>
        </w:rPr>
        <w:t>WikiPathways</w:t>
      </w:r>
      <w:proofErr w:type="spellEnd"/>
      <w:r w:rsidRPr="00A339AE">
        <w:rPr>
          <w:rFonts w:eastAsia="SimSun"/>
          <w:kern w:val="1"/>
          <w:lang w:bidi="hi-IN"/>
        </w:rPr>
        <w:t>, used with KEGG and REACTOME as database sources.</w:t>
      </w:r>
    </w:p>
    <w:p w14:paraId="49A9DB7F" w14:textId="77777777" w:rsidR="008119BC" w:rsidRDefault="008119BC"/>
    <w:sectPr w:rsidR="008119BC" w:rsidSect="00D310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9BC"/>
    <w:rsid w:val="008119BC"/>
    <w:rsid w:val="00A366F2"/>
    <w:rsid w:val="00D310E3"/>
    <w:rsid w:val="00D3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46D5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9BC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9BC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7</Characters>
  <Application>Microsoft Macintosh Word</Application>
  <DocSecurity>0</DocSecurity>
  <Lines>7</Lines>
  <Paragraphs>2</Paragraphs>
  <ScaleCrop>false</ScaleCrop>
  <Company>CNR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Cinti</dc:creator>
  <cp:keywords/>
  <dc:description/>
  <cp:lastModifiedBy>Caterina Cinti</cp:lastModifiedBy>
  <cp:revision>2</cp:revision>
  <dcterms:created xsi:type="dcterms:W3CDTF">2014-04-05T16:10:00Z</dcterms:created>
  <dcterms:modified xsi:type="dcterms:W3CDTF">2014-04-05T16:15:00Z</dcterms:modified>
</cp:coreProperties>
</file>